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2693"/>
        <w:gridCol w:w="2694"/>
      </w:tblGrid>
      <w:tr w:rsidR="007E5D32" w:rsidRPr="00DF7E17" w:rsidTr="005F5419">
        <w:trPr>
          <w:trHeight w:val="420"/>
        </w:trPr>
        <w:tc>
          <w:tcPr>
            <w:tcW w:w="850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E5D32" w:rsidRPr="005238EF" w:rsidRDefault="007E5D32" w:rsidP="004974C0">
            <w:pPr>
              <w:spacing w:after="0" w:line="240" w:lineRule="auto"/>
              <w:ind w:left="-70"/>
              <w:rPr>
                <w:rFonts w:ascii="Calibri" w:eastAsia="Times New Roman" w:hAnsi="Calibri" w:cs="Times New Roman"/>
                <w:b/>
                <w:i/>
                <w:color w:val="00000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PT"/>
              </w:rPr>
              <w:t>S</w:t>
            </w:r>
            <w:r w:rsidR="00DF7E17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PT"/>
              </w:rPr>
              <w:t>1</w:t>
            </w:r>
            <w:bookmarkStart w:id="0" w:name="_GoBack"/>
            <w:bookmarkEnd w:id="0"/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PT"/>
              </w:rPr>
              <w:t xml:space="preserve"> Table</w:t>
            </w:r>
            <w:r w:rsidR="00AC60E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PT"/>
              </w:rPr>
              <w:t>.</w:t>
            </w: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pt-PT"/>
              </w:rPr>
              <w:t xml:space="preserve"> </w:t>
            </w:r>
            <w:r w:rsidRPr="005238EF">
              <w:rPr>
                <w:rFonts w:ascii="Calibri" w:eastAsia="Times New Roman" w:hAnsi="Calibri" w:cs="Times New Roman"/>
                <w:bCs/>
                <w:i/>
                <w:color w:val="000000"/>
                <w:lang w:val="en-US" w:eastAsia="pt-PT"/>
              </w:rPr>
              <w:t xml:space="preserve">In silico </w:t>
            </w:r>
            <w:r w:rsidRPr="005238EF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>pathogenicity predict</w:t>
            </w:r>
            <w:r w:rsidR="00A72D6D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>ion scores</w:t>
            </w:r>
            <w:r w:rsidRPr="005238EF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 xml:space="preserve"> of splicing variants</w:t>
            </w:r>
            <w:r w:rsidR="005238EF" w:rsidRPr="005238EF">
              <w:rPr>
                <w:rFonts w:ascii="Calibri" w:eastAsia="Times New Roman" w:hAnsi="Calibri" w:cs="Times New Roman"/>
                <w:bCs/>
                <w:color w:val="000000"/>
                <w:lang w:val="en-US" w:eastAsia="pt-PT"/>
              </w:rPr>
              <w:t>.</w:t>
            </w:r>
          </w:p>
        </w:tc>
      </w:tr>
      <w:tr w:rsidR="00AA0680" w:rsidRPr="00DF7E17" w:rsidTr="005F5419">
        <w:trPr>
          <w:trHeight w:val="558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2C2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Web-based tool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D172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val="en-US" w:eastAsia="pt-PT"/>
              </w:rPr>
              <w:t>CHEK2</w:t>
            </w:r>
          </w:p>
          <w:p w:rsidR="00AA0680" w:rsidRPr="005238EF" w:rsidRDefault="00AA0680" w:rsidP="003E3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PT"/>
              </w:rPr>
              <w:t xml:space="preserve">c.593-1G&gt;T 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0680" w:rsidRPr="005238EF" w:rsidRDefault="00AA0680" w:rsidP="002C21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  <w:lang w:val="en-US" w:eastAsia="pt-PT"/>
              </w:rPr>
              <w:t>FANCD2</w:t>
            </w:r>
          </w:p>
          <w:p w:rsidR="00AA0680" w:rsidRPr="005238EF" w:rsidRDefault="00AA0680" w:rsidP="003E3C7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US" w:eastAsia="pt-PT"/>
              </w:rPr>
              <w:t xml:space="preserve">c.2494+2T&gt;C </w:t>
            </w:r>
          </w:p>
        </w:tc>
      </w:tr>
      <w:tr w:rsidR="00AA0680" w:rsidRPr="00DF7E17" w:rsidTr="005F5419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2C215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Human Splice Finder 3.0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036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Alteration of the </w:t>
            </w:r>
            <w:proofErr w:type="spellStart"/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Wt</w:t>
            </w:r>
            <w:proofErr w:type="spellEnd"/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acceptor site; most probably affecting splicing.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0680" w:rsidRPr="007E5D32" w:rsidRDefault="00AA0680" w:rsidP="007E5D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Alteration of the </w:t>
            </w:r>
            <w:proofErr w:type="spellStart"/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Wt</w:t>
            </w:r>
            <w:proofErr w:type="spellEnd"/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donor site;</w:t>
            </w:r>
            <w:r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most probably affecting splicing.</w:t>
            </w:r>
          </w:p>
        </w:tc>
      </w:tr>
      <w:tr w:rsidR="00AA0680" w:rsidRPr="00684558" w:rsidTr="005F5419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645E1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proofErr w:type="spellStart"/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MaxEntScan</w:t>
            </w:r>
            <w:proofErr w:type="spellEnd"/>
            <w:r w:rsidRPr="005F5419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 xml:space="preserve">(score: </w:t>
            </w:r>
            <w:proofErr w:type="spellStart"/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>Wt</w:t>
            </w:r>
            <w:proofErr w:type="spellEnd"/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sym w:font="Wingdings" w:char="F0E0"/>
            </w:r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 xml:space="preserve"> </w:t>
            </w:r>
            <w:proofErr w:type="spellStart"/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>Mut</w:t>
            </w:r>
            <w:proofErr w:type="spellEnd"/>
            <w:r w:rsidRPr="005F541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645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</w:p>
        </w:tc>
        <w:tc>
          <w:tcPr>
            <w:tcW w:w="269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AA0680" w:rsidRPr="007E5D32" w:rsidRDefault="00AA0680" w:rsidP="00645E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3B3D5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  <w:t>Maximum Entropy Model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20.77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30.20</w:t>
            </w:r>
            <w:r w:rsidR="00974C77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*</w:t>
            </w:r>
          </w:p>
        </w:tc>
        <w:tc>
          <w:tcPr>
            <w:tcW w:w="2694" w:type="dxa"/>
            <w:tcBorders>
              <w:left w:val="nil"/>
              <w:right w:val="single" w:sz="4" w:space="0" w:color="auto"/>
            </w:tcBorders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23.79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24.65</w:t>
            </w: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3B3D5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  <w:t>Maximum Dependence Decomposition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6.63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18.53</w:t>
            </w:r>
            <w:r w:rsidR="00974C77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*</w:t>
            </w:r>
          </w:p>
        </w:tc>
        <w:tc>
          <w:tcPr>
            <w:tcW w:w="2694" w:type="dxa"/>
            <w:tcBorders>
              <w:left w:val="nil"/>
              <w:right w:val="single" w:sz="4" w:space="0" w:color="auto"/>
            </w:tcBorders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15.38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15.18</w:t>
            </w: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3B3D5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  <w:t>First-order Markov Model</w:t>
            </w:r>
          </w:p>
        </w:tc>
        <w:tc>
          <w:tcPr>
            <w:tcW w:w="2693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8.34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21.03</w:t>
            </w:r>
            <w:r w:rsidR="00974C77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*</w:t>
            </w:r>
          </w:p>
        </w:tc>
        <w:tc>
          <w:tcPr>
            <w:tcW w:w="2694" w:type="dxa"/>
            <w:tcBorders>
              <w:left w:val="nil"/>
              <w:right w:val="single" w:sz="4" w:space="0" w:color="auto"/>
            </w:tcBorders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17.21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16.68</w:t>
            </w: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3B3D56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US" w:eastAsia="pt-PT"/>
              </w:rPr>
              <w:t>Weight Matrix Model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10.20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14.32</w:t>
            </w:r>
            <w:r w:rsidR="00974C77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*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0680" w:rsidRPr="007E5D32" w:rsidRDefault="00AA0680" w:rsidP="003B3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-16.70 </w:t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sym w:font="Wingdings" w:char="F0E0"/>
            </w: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 xml:space="preserve"> -16.63</w:t>
            </w: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977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NSPLIC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97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Acceptor site lost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0680" w:rsidRPr="007E5D32" w:rsidRDefault="00AA0680" w:rsidP="0097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Donor site lost</w:t>
            </w:r>
          </w:p>
        </w:tc>
      </w:tr>
      <w:tr w:rsidR="00AA0680" w:rsidRPr="003B3D56" w:rsidTr="005F5419">
        <w:trPr>
          <w:trHeight w:val="290"/>
        </w:trPr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5238EF" w:rsidRDefault="00AA0680" w:rsidP="00977F6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</w:pPr>
            <w:r w:rsidRPr="005238E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pt-PT"/>
              </w:rPr>
              <w:t>NetGene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A0680" w:rsidRPr="007E5D32" w:rsidRDefault="00AA0680" w:rsidP="0097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No donor or acceptor site prediction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A0680" w:rsidRPr="007E5D32" w:rsidRDefault="00AA0680" w:rsidP="00977F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</w:pPr>
            <w:r w:rsidRPr="007E5D32">
              <w:rPr>
                <w:rFonts w:ascii="Calibri" w:eastAsia="Times New Roman" w:hAnsi="Calibri" w:cs="Times New Roman"/>
                <w:sz w:val="18"/>
                <w:szCs w:val="18"/>
                <w:lang w:val="en-US" w:eastAsia="pt-PT"/>
              </w:rPr>
              <w:t>Donor site lost</w:t>
            </w:r>
          </w:p>
        </w:tc>
      </w:tr>
    </w:tbl>
    <w:p w:rsidR="00336708" w:rsidRPr="0008207F" w:rsidRDefault="00491830">
      <w:pPr>
        <w:rPr>
          <w:lang w:val="en-US"/>
        </w:rPr>
      </w:pPr>
      <w:proofErr w:type="spellStart"/>
      <w:r>
        <w:rPr>
          <w:sz w:val="18"/>
          <w:szCs w:val="18"/>
          <w:lang w:val="en-US"/>
        </w:rPr>
        <w:t>Wt</w:t>
      </w:r>
      <w:proofErr w:type="spellEnd"/>
      <w:r>
        <w:rPr>
          <w:sz w:val="18"/>
          <w:szCs w:val="18"/>
          <w:lang w:val="en-US"/>
        </w:rPr>
        <w:t>- wild-type</w:t>
      </w:r>
      <w:r w:rsidR="00FD3A9C">
        <w:rPr>
          <w:sz w:val="18"/>
          <w:szCs w:val="18"/>
          <w:lang w:val="en-US"/>
        </w:rPr>
        <w:t xml:space="preserve"> allele</w:t>
      </w:r>
      <w:r>
        <w:rPr>
          <w:sz w:val="18"/>
          <w:szCs w:val="18"/>
          <w:lang w:val="en-US"/>
        </w:rPr>
        <w:t xml:space="preserve">; </w:t>
      </w:r>
      <w:proofErr w:type="spellStart"/>
      <w:r>
        <w:rPr>
          <w:sz w:val="18"/>
          <w:szCs w:val="18"/>
          <w:lang w:val="en-US"/>
        </w:rPr>
        <w:t>Mut</w:t>
      </w:r>
      <w:proofErr w:type="spellEnd"/>
      <w:r>
        <w:rPr>
          <w:sz w:val="18"/>
          <w:szCs w:val="18"/>
          <w:lang w:val="en-US"/>
        </w:rPr>
        <w:t>- mutated</w:t>
      </w:r>
      <w:r w:rsidR="00FD3A9C">
        <w:rPr>
          <w:sz w:val="18"/>
          <w:szCs w:val="18"/>
          <w:lang w:val="en-US"/>
        </w:rPr>
        <w:t xml:space="preserve"> allele</w:t>
      </w:r>
      <w:r w:rsidR="005F5419">
        <w:rPr>
          <w:sz w:val="18"/>
          <w:szCs w:val="18"/>
          <w:lang w:val="en-US"/>
        </w:rPr>
        <w:t xml:space="preserve">; *change in the score is considered </w:t>
      </w:r>
      <w:r w:rsidR="00974C77">
        <w:rPr>
          <w:sz w:val="18"/>
          <w:szCs w:val="18"/>
          <w:lang w:val="en-US"/>
        </w:rPr>
        <w:t>relevant (&gt;</w:t>
      </w:r>
      <w:r w:rsidR="005F5419">
        <w:rPr>
          <w:sz w:val="18"/>
          <w:szCs w:val="18"/>
          <w:lang w:val="en-US"/>
        </w:rPr>
        <w:t>30%</w:t>
      </w:r>
      <w:r w:rsidR="00974C77">
        <w:rPr>
          <w:sz w:val="18"/>
          <w:szCs w:val="18"/>
          <w:lang w:val="en-US"/>
        </w:rPr>
        <w:t xml:space="preserve"> difference between </w:t>
      </w:r>
      <w:proofErr w:type="spellStart"/>
      <w:r w:rsidR="00974C77">
        <w:rPr>
          <w:sz w:val="18"/>
          <w:szCs w:val="18"/>
          <w:lang w:val="en-US"/>
        </w:rPr>
        <w:t>Wt</w:t>
      </w:r>
      <w:proofErr w:type="spellEnd"/>
      <w:r w:rsidR="00974C77">
        <w:rPr>
          <w:sz w:val="18"/>
          <w:szCs w:val="18"/>
          <w:lang w:val="en-US"/>
        </w:rPr>
        <w:t xml:space="preserve"> and </w:t>
      </w:r>
      <w:proofErr w:type="spellStart"/>
      <w:r w:rsidR="00974C77">
        <w:rPr>
          <w:sz w:val="18"/>
          <w:szCs w:val="18"/>
          <w:lang w:val="en-US"/>
        </w:rPr>
        <w:t>Mut</w:t>
      </w:r>
      <w:proofErr w:type="spellEnd"/>
      <w:r w:rsidR="00974C77">
        <w:rPr>
          <w:sz w:val="18"/>
          <w:szCs w:val="18"/>
          <w:lang w:val="en-US"/>
        </w:rPr>
        <w:t>)</w:t>
      </w:r>
    </w:p>
    <w:sectPr w:rsidR="00336708" w:rsidRPr="0008207F" w:rsidSect="00036C07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6708"/>
    <w:rsid w:val="00010D38"/>
    <w:rsid w:val="00036C07"/>
    <w:rsid w:val="0008207F"/>
    <w:rsid w:val="00084186"/>
    <w:rsid w:val="000910E0"/>
    <w:rsid w:val="00105593"/>
    <w:rsid w:val="00153C52"/>
    <w:rsid w:val="001B532D"/>
    <w:rsid w:val="001F7B2A"/>
    <w:rsid w:val="00223A8C"/>
    <w:rsid w:val="00284E24"/>
    <w:rsid w:val="002C2153"/>
    <w:rsid w:val="002E680F"/>
    <w:rsid w:val="00336708"/>
    <w:rsid w:val="003B3D56"/>
    <w:rsid w:val="003E3C7A"/>
    <w:rsid w:val="00447909"/>
    <w:rsid w:val="00491830"/>
    <w:rsid w:val="004974C0"/>
    <w:rsid w:val="005238EF"/>
    <w:rsid w:val="00535313"/>
    <w:rsid w:val="00537319"/>
    <w:rsid w:val="005527E7"/>
    <w:rsid w:val="005B66A4"/>
    <w:rsid w:val="005F5419"/>
    <w:rsid w:val="00645E1F"/>
    <w:rsid w:val="00684558"/>
    <w:rsid w:val="00687770"/>
    <w:rsid w:val="006B691C"/>
    <w:rsid w:val="00760A2D"/>
    <w:rsid w:val="00795EF1"/>
    <w:rsid w:val="007E5D32"/>
    <w:rsid w:val="007F652D"/>
    <w:rsid w:val="0083639D"/>
    <w:rsid w:val="008D620C"/>
    <w:rsid w:val="00974C77"/>
    <w:rsid w:val="00977F68"/>
    <w:rsid w:val="009D42E8"/>
    <w:rsid w:val="009F7485"/>
    <w:rsid w:val="00A05383"/>
    <w:rsid w:val="00A72D6D"/>
    <w:rsid w:val="00A73754"/>
    <w:rsid w:val="00A952DA"/>
    <w:rsid w:val="00AA0680"/>
    <w:rsid w:val="00AC60E6"/>
    <w:rsid w:val="00B328AD"/>
    <w:rsid w:val="00B71372"/>
    <w:rsid w:val="00C81F0F"/>
    <w:rsid w:val="00D17204"/>
    <w:rsid w:val="00DF7E17"/>
    <w:rsid w:val="00E04CAF"/>
    <w:rsid w:val="00E25E9E"/>
    <w:rsid w:val="00E312C2"/>
    <w:rsid w:val="00F7256E"/>
    <w:rsid w:val="00FB2074"/>
    <w:rsid w:val="00FD3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839FE-43B5-467D-B04D-40ADBE510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6708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3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13</cp:revision>
  <dcterms:created xsi:type="dcterms:W3CDTF">2016-06-23T09:19:00Z</dcterms:created>
  <dcterms:modified xsi:type="dcterms:W3CDTF">2017-03-14T11:36:00Z</dcterms:modified>
</cp:coreProperties>
</file>